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3B40" w14:textId="217015FC" w:rsidR="00422CEB" w:rsidRPr="009C6D9E" w:rsidRDefault="00422CEB" w:rsidP="00422CEB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9C6D9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Figure legends:</w:t>
      </w:r>
    </w:p>
    <w:p w14:paraId="76C57A1C" w14:textId="77777777" w:rsidR="00422CEB" w:rsidRPr="009C6D9E" w:rsidRDefault="00422CEB" w:rsidP="00422C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40A56A0" w14:textId="6AD7E051" w:rsidR="00422CEB" w:rsidRPr="009C6D9E" w:rsidRDefault="00422CEB" w:rsidP="00422C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1 POLR2A expression is reduced in senescent MRC5 cells</w:t>
      </w:r>
    </w:p>
    <w:p w14:paraId="1BA9E768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A) Representative images of SA-β-gal staining at different passage number (PN) of 22, 32, 37, 42, and 47 in MRC5 cells (the scale bar represents 1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The percentage of SA-β-gal positive (blue) cells had significant increase in late passage (PN 32, 37, 42). n = 3. ** p &lt; 0.01, *** p &lt; 0.001. </w:t>
      </w:r>
    </w:p>
    <w:p w14:paraId="601F4BDC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(B) Western blot demonstrating that the protein level of POLR2A is downregulated in</w:t>
      </w:r>
      <w:r w:rsidRPr="009C6D9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MRC5</w:t>
      </w:r>
      <w:r w:rsidRPr="009C6D9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broblasts during </w:t>
      </w:r>
      <w:r w:rsidRPr="009C6D9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a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sages. n = 3. ** p &lt; 0.01, *** p &lt; 0.001. </w:t>
      </w:r>
    </w:p>
    <w:p w14:paraId="2BAE10EA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) MRC5 cells in early passage were treated with 15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3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H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4 hours. SA-β-gal staining was performed at 96 hours after H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eatment. Treatment with H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2 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gnificantly enhanced the percentage of SA-β-gal positive cells (the scale bar represents 1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n = 3. ** p &lt; 0.01. </w:t>
      </w:r>
    </w:p>
    <w:p w14:paraId="4FCB9A41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) Western blot revealed reduced POLR2A level in senescent HFF1 cells generated with 15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3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H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. n = 3. ** p &lt; 0.01.</w:t>
      </w:r>
    </w:p>
    <w:p w14:paraId="50E980C3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</w:rPr>
        <w:t xml:space="preserve">Supplementary Fig. 2 </w:t>
      </w:r>
      <w:r w:rsidRPr="009C6D9E">
        <w:rPr>
          <w:rFonts w:ascii="Times New Roman" w:hAnsi="Times New Roman" w:cs="Times New Roman"/>
          <w:color w:val="000000" w:themeColor="text1"/>
        </w:rPr>
        <w:t>Knockdown of POLR2A leads to increased SASP secretion in HFF1 cells.</w:t>
      </w:r>
    </w:p>
    <w:p w14:paraId="28FD87D1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ELISA analysis of IL-6 and IL-8 secretion from POLR2A knockdown HFF1 cells. n = 3. *** p &lt; 0.001.</w:t>
      </w:r>
    </w:p>
    <w:p w14:paraId="215021A3" w14:textId="77777777" w:rsidR="00422CEB" w:rsidRPr="009C6D9E" w:rsidRDefault="00422CEB" w:rsidP="00422CEB">
      <w:pPr>
        <w:tabs>
          <w:tab w:val="left" w:pos="698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Pr="009C6D9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Pr="009C6D9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OLR2A downregulation drives cellular senescence </w:t>
      </w:r>
      <w:r w:rsidRPr="009C6D9E">
        <w:rPr>
          <w:rFonts w:ascii="Times New Roman" w:hAnsi="Times New Roman"/>
          <w:b/>
          <w:bCs/>
          <w:color w:val="000000" w:themeColor="text1"/>
          <w:sz w:val="24"/>
        </w:rPr>
        <w:t>through p53/p21 activation in MRC5 cells</w:t>
      </w:r>
    </w:p>
    <w:p w14:paraId="1A273359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) The protein levels of POLR2A, p53, and p21 were analyzed using western blot in the MRC5 cells treated with the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siNC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siPOLR2A. n = 3. *** p &lt; 0.001. </w:t>
      </w:r>
    </w:p>
    <w:p w14:paraId="6CE99B98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B) Representative images of SA-β-gal staining in MRC5 fibroblasts transfected with siPOLR2A or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siNC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A-β-gal staining was performed at 96 hours after transfection (the scale bar represents 1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Pr="009C6D9E">
        <w:rPr>
          <w:rFonts w:ascii="Times New Roman" w:hAnsi="Times New Roman" w:cs="Times New Roman"/>
          <w:color w:val="000000" w:themeColor="text1"/>
        </w:rPr>
        <w:t xml:space="preserve">n = 3. *** p &lt; 0.001. </w:t>
      </w:r>
    </w:p>
    <w:p w14:paraId="5903143F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</w:rPr>
        <w:t xml:space="preserve">Supplementary Fig. 4 </w:t>
      </w:r>
      <w:r w:rsidRPr="009C6D9E">
        <w:rPr>
          <w:rFonts w:ascii="Times New Roman" w:hAnsi="Times New Roman" w:cs="Times New Roman"/>
          <w:color w:val="000000" w:themeColor="text1"/>
        </w:rPr>
        <w:t xml:space="preserve">Downregulation of POLR2A </w:t>
      </w:r>
      <w:r w:rsidRPr="009C6D9E">
        <w:rPr>
          <w:rFonts w:ascii="Times New Roman" w:hAnsi="Times New Roman" w:cs="Times New Roman" w:hint="eastAsia"/>
          <w:color w:val="000000" w:themeColor="text1"/>
        </w:rPr>
        <w:t>reduce</w:t>
      </w:r>
      <w:r w:rsidRPr="009C6D9E">
        <w:rPr>
          <w:rFonts w:ascii="Times New Roman" w:hAnsi="Times New Roman" w:cs="Times New Roman"/>
          <w:color w:val="000000" w:themeColor="text1"/>
        </w:rPr>
        <w:t>s the ubiquitination of p53</w:t>
      </w:r>
    </w:p>
    <w:p w14:paraId="662CA2A8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Co-IP of endogenous ubiquitin in HFF1 cells with POLR2A knockdown, followed by western blot analysis of p53.</w:t>
      </w:r>
    </w:p>
    <w:p w14:paraId="5968E4D7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. 5 POLR2A depletion stabilizes p53 independently of its known E3 ligases</w:t>
      </w:r>
    </w:p>
    <w:p w14:paraId="281FF5D5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(A) Western blot detecting the protein levels of MDM2, FBXW7, Pirh2, UBE4B, TRIM24, TRIM28, TRIM69 and TRIM39 in HFF1 cells with POLR2A knockdown. n = 3. ns: no significance.</w:t>
      </w:r>
    </w:p>
    <w:p w14:paraId="6D26AB2B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(B) Co-IP of endogenous p53 in HFF1 cells with POLR2A knockdown, followed by western blot analysis of MDM2, FBXW7, Pirh2, UBE4B, TRIM24, TRIM28, TRIM69 and TRIM39.</w:t>
      </w:r>
    </w:p>
    <w:p w14:paraId="7F8172B3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1A3464" w14:textId="77777777" w:rsidR="00422CEB" w:rsidRPr="009C6D9E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C6D9E">
        <w:rPr>
          <w:rFonts w:ascii="Times New Roman" w:hAnsi="Times New Roman" w:cs="Times New Roman"/>
          <w:b/>
          <w:bCs/>
          <w:color w:val="000000" w:themeColor="text1"/>
        </w:rPr>
        <w:t>Supplementary Fig. 6 POLR2A degradation during cellular senescence is independent of TRIM21</w:t>
      </w:r>
    </w:p>
    <w:p w14:paraId="1C58A171" w14:textId="77777777" w:rsidR="00422CEB" w:rsidRPr="00132D70" w:rsidRDefault="00422CEB" w:rsidP="00422CEB">
      <w:pPr>
        <w:pStyle w:val="ae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HFF1 cells were treated with H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00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for 4 hours and then transfected with </w:t>
      </w:r>
      <w:proofErr w:type="spellStart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>siNC</w:t>
      </w:r>
      <w:proofErr w:type="spellEnd"/>
      <w:r w:rsidRPr="009C6D9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iTRIM21 within 24 hours. Samples were collected at 72 hours post-transfection for the western blot detection of POLR2A and TRIM21. n =3. *** p &lt; 0.001. ns: no significance.</w:t>
      </w:r>
    </w:p>
    <w:p w14:paraId="0197F0EF" w14:textId="77777777" w:rsidR="001E5644" w:rsidRDefault="001E5644"/>
    <w:sectPr w:rsidR="001E5644" w:rsidSect="00422CE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4277D" w14:textId="77777777" w:rsidR="008B34F8" w:rsidRDefault="008B34F8">
      <w:pPr>
        <w:spacing w:after="0" w:line="240" w:lineRule="auto"/>
      </w:pPr>
      <w:r>
        <w:separator/>
      </w:r>
    </w:p>
  </w:endnote>
  <w:endnote w:type="continuationSeparator" w:id="0">
    <w:p w14:paraId="0456B8F6" w14:textId="77777777" w:rsidR="008B34F8" w:rsidRDefault="008B3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149718750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F363FF9" w14:textId="77777777" w:rsidR="00422CEB" w:rsidRDefault="00422CEB" w:rsidP="00E50C02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2F40F7B8" w14:textId="77777777" w:rsidR="00422CEB" w:rsidRDefault="00422CEB" w:rsidP="007E5B63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1245634738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4F35F909" w14:textId="77777777" w:rsidR="00422CEB" w:rsidRDefault="00422CEB" w:rsidP="00E50C02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649FA3B0" w14:textId="77777777" w:rsidR="00422CEB" w:rsidRDefault="00422CEB" w:rsidP="007E5B63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D4DD6" w14:textId="77777777" w:rsidR="008B34F8" w:rsidRDefault="008B34F8">
      <w:pPr>
        <w:spacing w:after="0" w:line="240" w:lineRule="auto"/>
      </w:pPr>
      <w:r>
        <w:separator/>
      </w:r>
    </w:p>
  </w:footnote>
  <w:footnote w:type="continuationSeparator" w:id="0">
    <w:p w14:paraId="4908F186" w14:textId="77777777" w:rsidR="008B34F8" w:rsidRDefault="008B3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EB"/>
    <w:rsid w:val="00010C94"/>
    <w:rsid w:val="00012FA5"/>
    <w:rsid w:val="000154FD"/>
    <w:rsid w:val="000233C5"/>
    <w:rsid w:val="0003095F"/>
    <w:rsid w:val="0003130A"/>
    <w:rsid w:val="00031CF6"/>
    <w:rsid w:val="00036CFB"/>
    <w:rsid w:val="0004329A"/>
    <w:rsid w:val="00044D85"/>
    <w:rsid w:val="00051D0D"/>
    <w:rsid w:val="00074521"/>
    <w:rsid w:val="0008159C"/>
    <w:rsid w:val="000962FA"/>
    <w:rsid w:val="000B5B9D"/>
    <w:rsid w:val="000C13A6"/>
    <w:rsid w:val="000C596B"/>
    <w:rsid w:val="000D2146"/>
    <w:rsid w:val="000D62AC"/>
    <w:rsid w:val="000E2313"/>
    <w:rsid w:val="000F1035"/>
    <w:rsid w:val="00102EE8"/>
    <w:rsid w:val="00107DBE"/>
    <w:rsid w:val="00126F5F"/>
    <w:rsid w:val="00133F03"/>
    <w:rsid w:val="00136B5D"/>
    <w:rsid w:val="00146C48"/>
    <w:rsid w:val="0014718C"/>
    <w:rsid w:val="001713D9"/>
    <w:rsid w:val="001737A0"/>
    <w:rsid w:val="0019042A"/>
    <w:rsid w:val="001916DB"/>
    <w:rsid w:val="00194369"/>
    <w:rsid w:val="00194A34"/>
    <w:rsid w:val="001D5997"/>
    <w:rsid w:val="001E3667"/>
    <w:rsid w:val="001E5644"/>
    <w:rsid w:val="001E7FFC"/>
    <w:rsid w:val="001F2D20"/>
    <w:rsid w:val="001F3180"/>
    <w:rsid w:val="00205254"/>
    <w:rsid w:val="00210206"/>
    <w:rsid w:val="00220AF2"/>
    <w:rsid w:val="002378CB"/>
    <w:rsid w:val="00245BFC"/>
    <w:rsid w:val="0025334E"/>
    <w:rsid w:val="00261D73"/>
    <w:rsid w:val="002709C5"/>
    <w:rsid w:val="00275DDB"/>
    <w:rsid w:val="00291C2B"/>
    <w:rsid w:val="00293A7B"/>
    <w:rsid w:val="002A2D20"/>
    <w:rsid w:val="002A7070"/>
    <w:rsid w:val="002B77FD"/>
    <w:rsid w:val="002C5506"/>
    <w:rsid w:val="002D59CC"/>
    <w:rsid w:val="002D684C"/>
    <w:rsid w:val="002F016A"/>
    <w:rsid w:val="002F0625"/>
    <w:rsid w:val="002F3B8D"/>
    <w:rsid w:val="00320C64"/>
    <w:rsid w:val="0032566E"/>
    <w:rsid w:val="00325DC5"/>
    <w:rsid w:val="00340B52"/>
    <w:rsid w:val="00355C4B"/>
    <w:rsid w:val="003571BB"/>
    <w:rsid w:val="00362A63"/>
    <w:rsid w:val="00372124"/>
    <w:rsid w:val="00376738"/>
    <w:rsid w:val="003910A5"/>
    <w:rsid w:val="00393665"/>
    <w:rsid w:val="00394191"/>
    <w:rsid w:val="00395468"/>
    <w:rsid w:val="003B0ADD"/>
    <w:rsid w:val="003C2F1A"/>
    <w:rsid w:val="003C6A62"/>
    <w:rsid w:val="003D301D"/>
    <w:rsid w:val="003F7496"/>
    <w:rsid w:val="00407702"/>
    <w:rsid w:val="004116A7"/>
    <w:rsid w:val="00422CEB"/>
    <w:rsid w:val="00433209"/>
    <w:rsid w:val="00436853"/>
    <w:rsid w:val="00442668"/>
    <w:rsid w:val="004534D9"/>
    <w:rsid w:val="004640BE"/>
    <w:rsid w:val="00467D54"/>
    <w:rsid w:val="004775D6"/>
    <w:rsid w:val="00484278"/>
    <w:rsid w:val="004B38A8"/>
    <w:rsid w:val="004C507E"/>
    <w:rsid w:val="004C7D0E"/>
    <w:rsid w:val="004E0D05"/>
    <w:rsid w:val="004E5073"/>
    <w:rsid w:val="004F7603"/>
    <w:rsid w:val="00500FA1"/>
    <w:rsid w:val="00515D8C"/>
    <w:rsid w:val="00532986"/>
    <w:rsid w:val="005352A3"/>
    <w:rsid w:val="00535B02"/>
    <w:rsid w:val="005477A8"/>
    <w:rsid w:val="00550B1D"/>
    <w:rsid w:val="00556BC1"/>
    <w:rsid w:val="0056355B"/>
    <w:rsid w:val="00565138"/>
    <w:rsid w:val="00566D02"/>
    <w:rsid w:val="00567BF8"/>
    <w:rsid w:val="0057663A"/>
    <w:rsid w:val="00582B96"/>
    <w:rsid w:val="00583A1D"/>
    <w:rsid w:val="00597BF0"/>
    <w:rsid w:val="005D0D2F"/>
    <w:rsid w:val="005D1D85"/>
    <w:rsid w:val="005E13AE"/>
    <w:rsid w:val="005E4E43"/>
    <w:rsid w:val="005F2F91"/>
    <w:rsid w:val="005F65EA"/>
    <w:rsid w:val="00603F6F"/>
    <w:rsid w:val="00635EDB"/>
    <w:rsid w:val="006365AA"/>
    <w:rsid w:val="0065000E"/>
    <w:rsid w:val="0065729B"/>
    <w:rsid w:val="00661CE5"/>
    <w:rsid w:val="006624E2"/>
    <w:rsid w:val="00673DFB"/>
    <w:rsid w:val="00681523"/>
    <w:rsid w:val="00682F8E"/>
    <w:rsid w:val="00685B37"/>
    <w:rsid w:val="00687FF6"/>
    <w:rsid w:val="00694CA7"/>
    <w:rsid w:val="006A6A78"/>
    <w:rsid w:val="006B0A3B"/>
    <w:rsid w:val="006C1C41"/>
    <w:rsid w:val="006D1797"/>
    <w:rsid w:val="006E3A5B"/>
    <w:rsid w:val="006E78AE"/>
    <w:rsid w:val="006F2B32"/>
    <w:rsid w:val="006F49FE"/>
    <w:rsid w:val="0070195E"/>
    <w:rsid w:val="00704DA2"/>
    <w:rsid w:val="00724276"/>
    <w:rsid w:val="00727570"/>
    <w:rsid w:val="00733B1E"/>
    <w:rsid w:val="0074535C"/>
    <w:rsid w:val="00752BC0"/>
    <w:rsid w:val="0075669B"/>
    <w:rsid w:val="00757371"/>
    <w:rsid w:val="0076071C"/>
    <w:rsid w:val="007752DE"/>
    <w:rsid w:val="00775C5F"/>
    <w:rsid w:val="00780973"/>
    <w:rsid w:val="00785D89"/>
    <w:rsid w:val="00786446"/>
    <w:rsid w:val="00796194"/>
    <w:rsid w:val="007A0AC8"/>
    <w:rsid w:val="007A382D"/>
    <w:rsid w:val="007A61EF"/>
    <w:rsid w:val="007A6CA8"/>
    <w:rsid w:val="007B64AD"/>
    <w:rsid w:val="007C0BA9"/>
    <w:rsid w:val="007D2E00"/>
    <w:rsid w:val="007F0A52"/>
    <w:rsid w:val="00802CC3"/>
    <w:rsid w:val="00803E7E"/>
    <w:rsid w:val="00803F46"/>
    <w:rsid w:val="0080785F"/>
    <w:rsid w:val="00816EA4"/>
    <w:rsid w:val="00817B4A"/>
    <w:rsid w:val="008268B9"/>
    <w:rsid w:val="00831240"/>
    <w:rsid w:val="00835244"/>
    <w:rsid w:val="00835744"/>
    <w:rsid w:val="008449FD"/>
    <w:rsid w:val="00844BD8"/>
    <w:rsid w:val="008503AD"/>
    <w:rsid w:val="00854410"/>
    <w:rsid w:val="00873CAE"/>
    <w:rsid w:val="00876B75"/>
    <w:rsid w:val="008924A9"/>
    <w:rsid w:val="008B34F8"/>
    <w:rsid w:val="008C353C"/>
    <w:rsid w:val="008C6BC2"/>
    <w:rsid w:val="008D2487"/>
    <w:rsid w:val="008D7BFC"/>
    <w:rsid w:val="00900CB7"/>
    <w:rsid w:val="00900EB4"/>
    <w:rsid w:val="009023E6"/>
    <w:rsid w:val="009072C0"/>
    <w:rsid w:val="009137D0"/>
    <w:rsid w:val="00920340"/>
    <w:rsid w:val="0092773B"/>
    <w:rsid w:val="00930300"/>
    <w:rsid w:val="00937DEB"/>
    <w:rsid w:val="00945C8F"/>
    <w:rsid w:val="00951E55"/>
    <w:rsid w:val="00956D4F"/>
    <w:rsid w:val="00970B94"/>
    <w:rsid w:val="00983779"/>
    <w:rsid w:val="00992DB7"/>
    <w:rsid w:val="00996ADF"/>
    <w:rsid w:val="00997121"/>
    <w:rsid w:val="009977FC"/>
    <w:rsid w:val="009A1DF3"/>
    <w:rsid w:val="009C6D9E"/>
    <w:rsid w:val="009C7171"/>
    <w:rsid w:val="009E073C"/>
    <w:rsid w:val="009E1008"/>
    <w:rsid w:val="009E51D5"/>
    <w:rsid w:val="009F4E65"/>
    <w:rsid w:val="009F6B5A"/>
    <w:rsid w:val="00A02F9A"/>
    <w:rsid w:val="00A0564C"/>
    <w:rsid w:val="00A17834"/>
    <w:rsid w:val="00A208B5"/>
    <w:rsid w:val="00A32ACD"/>
    <w:rsid w:val="00A34114"/>
    <w:rsid w:val="00A36EC6"/>
    <w:rsid w:val="00A378E9"/>
    <w:rsid w:val="00A4121B"/>
    <w:rsid w:val="00A451D3"/>
    <w:rsid w:val="00A60EA5"/>
    <w:rsid w:val="00A6257E"/>
    <w:rsid w:val="00A67891"/>
    <w:rsid w:val="00A70119"/>
    <w:rsid w:val="00A73516"/>
    <w:rsid w:val="00A76258"/>
    <w:rsid w:val="00A87298"/>
    <w:rsid w:val="00A91E03"/>
    <w:rsid w:val="00AB27FF"/>
    <w:rsid w:val="00AC5ED3"/>
    <w:rsid w:val="00AD17CA"/>
    <w:rsid w:val="00AD4CB2"/>
    <w:rsid w:val="00AD51BE"/>
    <w:rsid w:val="00AE4BF5"/>
    <w:rsid w:val="00AF01E1"/>
    <w:rsid w:val="00AF7BB2"/>
    <w:rsid w:val="00B03D77"/>
    <w:rsid w:val="00B04402"/>
    <w:rsid w:val="00B23EBD"/>
    <w:rsid w:val="00B25C98"/>
    <w:rsid w:val="00B2720B"/>
    <w:rsid w:val="00B57989"/>
    <w:rsid w:val="00B60045"/>
    <w:rsid w:val="00B72AA7"/>
    <w:rsid w:val="00B743B1"/>
    <w:rsid w:val="00B74B1B"/>
    <w:rsid w:val="00B76E08"/>
    <w:rsid w:val="00B80624"/>
    <w:rsid w:val="00B86826"/>
    <w:rsid w:val="00BA39C6"/>
    <w:rsid w:val="00BB3812"/>
    <w:rsid w:val="00BB44F1"/>
    <w:rsid w:val="00BB483D"/>
    <w:rsid w:val="00BC1214"/>
    <w:rsid w:val="00BC3E2A"/>
    <w:rsid w:val="00BE4BF6"/>
    <w:rsid w:val="00BF3EFF"/>
    <w:rsid w:val="00BF4BBC"/>
    <w:rsid w:val="00BF4C79"/>
    <w:rsid w:val="00BF5B3D"/>
    <w:rsid w:val="00C14A91"/>
    <w:rsid w:val="00C217AD"/>
    <w:rsid w:val="00C31956"/>
    <w:rsid w:val="00C31A84"/>
    <w:rsid w:val="00C51380"/>
    <w:rsid w:val="00C5146C"/>
    <w:rsid w:val="00C57BBD"/>
    <w:rsid w:val="00C70E6B"/>
    <w:rsid w:val="00C83FF7"/>
    <w:rsid w:val="00C84A4F"/>
    <w:rsid w:val="00C85D42"/>
    <w:rsid w:val="00C92CAF"/>
    <w:rsid w:val="00CB360C"/>
    <w:rsid w:val="00CB5B03"/>
    <w:rsid w:val="00CB6C41"/>
    <w:rsid w:val="00CD2BF8"/>
    <w:rsid w:val="00CD613C"/>
    <w:rsid w:val="00CE0818"/>
    <w:rsid w:val="00CF01AA"/>
    <w:rsid w:val="00CF5656"/>
    <w:rsid w:val="00D13787"/>
    <w:rsid w:val="00D20A24"/>
    <w:rsid w:val="00D20E91"/>
    <w:rsid w:val="00D30A07"/>
    <w:rsid w:val="00D5225B"/>
    <w:rsid w:val="00D6120D"/>
    <w:rsid w:val="00D6312D"/>
    <w:rsid w:val="00D667A6"/>
    <w:rsid w:val="00D74C0C"/>
    <w:rsid w:val="00D83A84"/>
    <w:rsid w:val="00D93C86"/>
    <w:rsid w:val="00DB6B8D"/>
    <w:rsid w:val="00DF0D52"/>
    <w:rsid w:val="00DF4595"/>
    <w:rsid w:val="00E25298"/>
    <w:rsid w:val="00E32D2F"/>
    <w:rsid w:val="00E34CD1"/>
    <w:rsid w:val="00E42748"/>
    <w:rsid w:val="00E546F2"/>
    <w:rsid w:val="00E65358"/>
    <w:rsid w:val="00E809DF"/>
    <w:rsid w:val="00E846BB"/>
    <w:rsid w:val="00E97BE2"/>
    <w:rsid w:val="00EB4A0D"/>
    <w:rsid w:val="00EC7D4F"/>
    <w:rsid w:val="00ED537B"/>
    <w:rsid w:val="00EE2035"/>
    <w:rsid w:val="00EF0D36"/>
    <w:rsid w:val="00EF1BC5"/>
    <w:rsid w:val="00EF6859"/>
    <w:rsid w:val="00F1015C"/>
    <w:rsid w:val="00F1062B"/>
    <w:rsid w:val="00F238BD"/>
    <w:rsid w:val="00F261CA"/>
    <w:rsid w:val="00F331D0"/>
    <w:rsid w:val="00F42DAA"/>
    <w:rsid w:val="00F42FD7"/>
    <w:rsid w:val="00F4678F"/>
    <w:rsid w:val="00F51C85"/>
    <w:rsid w:val="00F72283"/>
    <w:rsid w:val="00F73339"/>
    <w:rsid w:val="00F76CF9"/>
    <w:rsid w:val="00F81F1B"/>
    <w:rsid w:val="00F8540E"/>
    <w:rsid w:val="00F961ED"/>
    <w:rsid w:val="00FA0A03"/>
    <w:rsid w:val="00FC4F04"/>
    <w:rsid w:val="00FD6302"/>
    <w:rsid w:val="00FF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71F66"/>
  <w15:chartTrackingRefBased/>
  <w15:docId w15:val="{5A3C38F2-75C0-F749-BC47-5A40B368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CEB"/>
    <w:pPr>
      <w:spacing w:after="200" w:line="276" w:lineRule="auto"/>
    </w:pPr>
    <w:rPr>
      <w:rFonts w:ascii="Calibri" w:eastAsia="宋体" w:hAnsi="Calibri" w:cs="Arial"/>
      <w:kern w:val="0"/>
      <w:sz w:val="22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22CE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CE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CE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CEB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CEB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CEB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CEB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CEB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CEB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C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C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C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C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C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2C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C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C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C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CE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422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CEB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422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CEB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US"/>
    </w:rPr>
  </w:style>
  <w:style w:type="character" w:customStyle="1" w:styleId="a8">
    <w:name w:val="引用 字符"/>
    <w:basedOn w:val="a0"/>
    <w:link w:val="a7"/>
    <w:uiPriority w:val="29"/>
    <w:rsid w:val="00422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CEB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styleId="aa">
    <w:name w:val="Intense Emphasis"/>
    <w:basedOn w:val="a0"/>
    <w:uiPriority w:val="21"/>
    <w:qFormat/>
    <w:rsid w:val="00422C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CE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4"/>
      <w:lang w:val="en-US"/>
    </w:rPr>
  </w:style>
  <w:style w:type="character" w:customStyle="1" w:styleId="ac">
    <w:name w:val="明显引用 字符"/>
    <w:basedOn w:val="a0"/>
    <w:link w:val="ab"/>
    <w:uiPriority w:val="30"/>
    <w:rsid w:val="00422C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CEB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422CEB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styleId="af">
    <w:name w:val="footer"/>
    <w:basedOn w:val="a"/>
    <w:link w:val="af0"/>
    <w:uiPriority w:val="99"/>
    <w:unhideWhenUsed/>
    <w:rsid w:val="00422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422CEB"/>
    <w:rPr>
      <w:rFonts w:ascii="Calibri" w:eastAsia="宋体" w:hAnsi="Calibri" w:cs="Arial"/>
      <w:kern w:val="0"/>
      <w:sz w:val="22"/>
      <w:szCs w:val="22"/>
      <w:lang w:val="en-GB"/>
    </w:rPr>
  </w:style>
  <w:style w:type="character" w:styleId="af1">
    <w:name w:val="page number"/>
    <w:basedOn w:val="a0"/>
    <w:uiPriority w:val="99"/>
    <w:semiHidden/>
    <w:unhideWhenUsed/>
    <w:rsid w:val="0042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3016</dc:creator>
  <cp:keywords/>
  <dc:description/>
  <cp:lastModifiedBy>HS</cp:lastModifiedBy>
  <cp:revision>2</cp:revision>
  <dcterms:created xsi:type="dcterms:W3CDTF">2025-12-25T09:18:00Z</dcterms:created>
  <dcterms:modified xsi:type="dcterms:W3CDTF">2025-12-25T12:18:00Z</dcterms:modified>
</cp:coreProperties>
</file>